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7FD7F" w14:textId="553FC24F" w:rsidR="00B46502" w:rsidRPr="000D3A51" w:rsidRDefault="00A9056B" w:rsidP="000D3A51">
      <w:pPr>
        <w:keepNext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E31D57" w:rsidRPr="000D3A51">
        <w:rPr>
          <w:rFonts w:ascii="Times New Roman" w:hAnsi="Times New Roman" w:cs="Times New Roman"/>
          <w:b/>
          <w:sz w:val="24"/>
          <w:szCs w:val="24"/>
          <w:lang w:val="en-GB"/>
        </w:rPr>
        <w:t xml:space="preserve">Appendix. </w:t>
      </w:r>
      <w:r w:rsidR="00B46502" w:rsidRPr="000D3A51">
        <w:rPr>
          <w:rFonts w:ascii="Times New Roman" w:hAnsi="Times New Roman" w:cs="Times New Roman"/>
          <w:b/>
          <w:sz w:val="24"/>
          <w:szCs w:val="24"/>
          <w:lang w:val="en-GB"/>
        </w:rPr>
        <w:t>Python code (opened in jupyter notebook (5.1.0rc1)) used for smoothing three-dimensional coordinates of tracked animals</w:t>
      </w:r>
      <w:r w:rsidR="00E31D57" w:rsidRPr="000D3A5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14:paraId="19F4F384" w14:textId="77777777" w:rsidR="007B02E3" w:rsidRPr="000D3A51" w:rsidRDefault="007B02E3" w:rsidP="000D3A51">
      <w:pPr>
        <w:keepNext/>
        <w:spacing w:line="36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52EC486" w14:textId="77777777" w:rsidR="00B46502" w:rsidRPr="000D3A51" w:rsidRDefault="00B46502" w:rsidP="000D3A51">
      <w:pPr>
        <w:keepNext/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#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the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 relevant python packages are imported </w:t>
      </w:r>
    </w:p>
    <w:p w14:paraId="4E364403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%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matplotlib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 notebook</w:t>
      </w:r>
    </w:p>
    <w:p w14:paraId="12DC002F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import pandas as pd</w:t>
      </w:r>
    </w:p>
    <w:p w14:paraId="1CFFBD6E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import numpy as np</w:t>
      </w:r>
    </w:p>
    <w:p w14:paraId="1A12DAD6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#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read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 .csv file and drop cells without value</w:t>
      </w:r>
    </w:p>
    <w:p w14:paraId="60620E38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data = 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pd.read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_csv('file.csv', sep=',', decimal=".")</w:t>
      </w:r>
    </w:p>
    <w:p w14:paraId="2CC86950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data = 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data.dropna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()</w:t>
      </w:r>
    </w:p>
    <w:p w14:paraId="1F7CFC47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#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define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 data as arrays</w:t>
      </w:r>
    </w:p>
    <w:p w14:paraId="18E6FDF2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x_1 = 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np.asarray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(data.x_1)</w:t>
      </w:r>
    </w:p>
    <w:p w14:paraId="70A8F1B2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y_1 = 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np.asarray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(data.y_1)</w:t>
      </w:r>
    </w:p>
    <w:p w14:paraId="1C4D3021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z_1 = 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np.asarray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(data.z_1)</w:t>
      </w:r>
    </w:p>
    <w:p w14:paraId="583C1C35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x_2 = 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np.asarray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(data.x_2)</w:t>
      </w:r>
    </w:p>
    <w:p w14:paraId="1512FC44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y_2 = 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np.asarray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(data.y_2)</w:t>
      </w:r>
    </w:p>
    <w:p w14:paraId="14647C78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z_2 = 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np.asarray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(data.z_2)</w:t>
      </w:r>
    </w:p>
    <w:p w14:paraId="6E07D12C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#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define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 smoothing function</w:t>
      </w:r>
    </w:p>
    <w:p w14:paraId="3CF06D0F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def 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smooth(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track, box_pts):</w:t>
      </w:r>
    </w:p>
    <w:p w14:paraId="6E94BDD3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    box = 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np.ones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(box_pts)/box_pts</w:t>
      </w:r>
    </w:p>
    <w:p w14:paraId="5B433EA3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    track_smooth = 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np.convolve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>(track, box, mode='same')</w:t>
      </w:r>
    </w:p>
    <w:p w14:paraId="3DC6DE23" w14:textId="77777777" w:rsidR="00B46502" w:rsidRPr="000D3A51" w:rsidRDefault="00C20673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    </w:t>
      </w:r>
      <w:r w:rsidR="00B46502" w:rsidRPr="000D3A51">
        <w:rPr>
          <w:rFonts w:ascii="Times New Roman" w:hAnsi="Times New Roman" w:cs="Times New Roman"/>
          <w:sz w:val="24"/>
          <w:szCs w:val="24"/>
          <w:lang w:val="en-GB"/>
        </w:rPr>
        <w:t>return track_smooth</w:t>
      </w:r>
    </w:p>
    <w:p w14:paraId="1144C646" w14:textId="77777777" w:rsidR="00B46502" w:rsidRPr="000D3A51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t>#</w:t>
      </w:r>
      <w:proofErr w:type="gramStart"/>
      <w:r w:rsidRPr="000D3A51">
        <w:rPr>
          <w:rFonts w:ascii="Times New Roman" w:hAnsi="Times New Roman" w:cs="Times New Roman"/>
          <w:sz w:val="24"/>
          <w:szCs w:val="24"/>
          <w:lang w:val="en-GB"/>
        </w:rPr>
        <w:t>save</w:t>
      </w:r>
      <w:proofErr w:type="gramEnd"/>
      <w:r w:rsidRPr="000D3A51">
        <w:rPr>
          <w:rFonts w:ascii="Times New Roman" w:hAnsi="Times New Roman" w:cs="Times New Roman"/>
          <w:sz w:val="24"/>
          <w:szCs w:val="24"/>
          <w:lang w:val="en-GB"/>
        </w:rPr>
        <w:t xml:space="preserve"> smoothed data as .csv file</w:t>
      </w:r>
    </w:p>
    <w:p w14:paraId="167731F1" w14:textId="77777777" w:rsidR="00C20673" w:rsidRPr="000D7729" w:rsidRDefault="00B46502" w:rsidP="000D3A51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D3A51">
        <w:rPr>
          <w:rFonts w:ascii="Times New Roman" w:hAnsi="Times New Roman" w:cs="Times New Roman"/>
          <w:sz w:val="24"/>
          <w:szCs w:val="24"/>
          <w:lang w:val="en-GB"/>
        </w:rPr>
        <w:lastRenderedPageBreak/>
        <w:t>np.savetxt('export_file.csv', np.c_[smooth(x_1,5)[10:-10],smooth(y_1,5)[10:-10],smooth(z_1,10)[10:-10],smooth(x_2,5)[10:-10],smooth(y_2,5)[10:-10],smooth(z_2,10)[10:-10]], fmt='%10.5f', delimiter=',', header='X_1-Axis,Y_1-Axis,Z_1-Axis,X_2-Axis,Y_2-Axis,Z_2-Axis', comments='')</w:t>
      </w:r>
    </w:p>
    <w:sectPr w:rsidR="00C20673" w:rsidRPr="000D7729" w:rsidSect="00691AE8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C59DDB" w14:textId="77777777" w:rsidR="009A0720" w:rsidRDefault="00FC6444">
      <w:pPr>
        <w:spacing w:after="0" w:line="240" w:lineRule="auto"/>
      </w:pPr>
      <w:r>
        <w:separator/>
      </w:r>
    </w:p>
  </w:endnote>
  <w:endnote w:type="continuationSeparator" w:id="0">
    <w:p w14:paraId="0200725F" w14:textId="77777777" w:rsidR="009A0720" w:rsidRDefault="00FC64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73432886"/>
      <w:docPartObj>
        <w:docPartGallery w:val="Page Numbers (Bottom of Page)"/>
        <w:docPartUnique/>
      </w:docPartObj>
    </w:sdtPr>
    <w:sdtEndPr/>
    <w:sdtContent>
      <w:p w14:paraId="68CAE724" w14:textId="77777777" w:rsidR="00CE77C5" w:rsidRDefault="00B4650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D7729">
          <w:rPr>
            <w:noProof/>
          </w:rPr>
          <w:t>1</w:t>
        </w:r>
        <w:r>
          <w:fldChar w:fldCharType="end"/>
        </w:r>
      </w:p>
    </w:sdtContent>
  </w:sdt>
  <w:p w14:paraId="4B12468A" w14:textId="77777777" w:rsidR="00CE77C5" w:rsidRPr="009A0B56" w:rsidRDefault="00A9056B">
    <w:pPr>
      <w:pStyle w:val="Footer"/>
    </w:pPr>
  </w:p>
  <w:p w14:paraId="1728FCA5" w14:textId="77777777" w:rsidR="00CE77C5" w:rsidRDefault="00A9056B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5C39B1A" w14:textId="77777777" w:rsidR="009A0720" w:rsidRDefault="00FC6444">
      <w:pPr>
        <w:spacing w:after="0" w:line="240" w:lineRule="auto"/>
      </w:pPr>
      <w:r>
        <w:separator/>
      </w:r>
    </w:p>
  </w:footnote>
  <w:footnote w:type="continuationSeparator" w:id="0">
    <w:p w14:paraId="7595A9B5" w14:textId="77777777" w:rsidR="009A0720" w:rsidRDefault="00FC64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6502"/>
    <w:rsid w:val="00032BFA"/>
    <w:rsid w:val="00083BF7"/>
    <w:rsid w:val="000D3A51"/>
    <w:rsid w:val="000D7729"/>
    <w:rsid w:val="001A0634"/>
    <w:rsid w:val="00240C52"/>
    <w:rsid w:val="00241580"/>
    <w:rsid w:val="00266C3C"/>
    <w:rsid w:val="003C0673"/>
    <w:rsid w:val="004F0DCD"/>
    <w:rsid w:val="00547A0E"/>
    <w:rsid w:val="007B02E3"/>
    <w:rsid w:val="00912F90"/>
    <w:rsid w:val="009A0720"/>
    <w:rsid w:val="00A9056B"/>
    <w:rsid w:val="00B172CC"/>
    <w:rsid w:val="00B35DF8"/>
    <w:rsid w:val="00B46502"/>
    <w:rsid w:val="00C20673"/>
    <w:rsid w:val="00C3525C"/>
    <w:rsid w:val="00D96F85"/>
    <w:rsid w:val="00E31D57"/>
    <w:rsid w:val="00E36D7F"/>
    <w:rsid w:val="00FC6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472DE6"/>
  <w15:docId w15:val="{27B73EC0-8B47-40D0-9178-DD5D78874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502"/>
  </w:style>
  <w:style w:type="paragraph" w:styleId="Heading1">
    <w:name w:val="heading 1"/>
    <w:basedOn w:val="Normal"/>
    <w:link w:val="Heading1Char"/>
    <w:uiPriority w:val="9"/>
    <w:qFormat/>
    <w:rsid w:val="00C3525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912F90"/>
    <w:pPr>
      <w:spacing w:line="240" w:lineRule="auto"/>
      <w:jc w:val="both"/>
    </w:pPr>
    <w:rPr>
      <w:rFonts w:cs="Times New Roman"/>
      <w:bCs/>
      <w:szCs w:val="18"/>
      <w:lang w:eastAsia="de-DE"/>
    </w:rPr>
  </w:style>
  <w:style w:type="paragraph" w:styleId="Bibliography">
    <w:name w:val="Bibliography"/>
    <w:basedOn w:val="Normal"/>
    <w:next w:val="Normal"/>
    <w:uiPriority w:val="37"/>
    <w:unhideWhenUsed/>
    <w:rsid w:val="00B46502"/>
    <w:pPr>
      <w:tabs>
        <w:tab w:val="left" w:pos="384"/>
      </w:tabs>
      <w:spacing w:after="240" w:line="240" w:lineRule="auto"/>
      <w:ind w:left="384" w:hanging="384"/>
    </w:pPr>
  </w:style>
  <w:style w:type="paragraph" w:styleId="Footer">
    <w:name w:val="footer"/>
    <w:basedOn w:val="Normal"/>
    <w:link w:val="FooterChar"/>
    <w:uiPriority w:val="99"/>
    <w:unhideWhenUsed/>
    <w:rsid w:val="00B4650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6502"/>
  </w:style>
  <w:style w:type="character" w:styleId="LineNumber">
    <w:name w:val="line number"/>
    <w:basedOn w:val="DefaultParagraphFont"/>
    <w:uiPriority w:val="99"/>
    <w:semiHidden/>
    <w:unhideWhenUsed/>
    <w:rsid w:val="00B46502"/>
  </w:style>
  <w:style w:type="character" w:customStyle="1" w:styleId="Heading1Char">
    <w:name w:val="Heading 1 Char"/>
    <w:basedOn w:val="DefaultParagraphFont"/>
    <w:link w:val="Heading1"/>
    <w:uiPriority w:val="9"/>
    <w:rsid w:val="00C3525C"/>
    <w:rPr>
      <w:rFonts w:ascii="Times New Roman" w:eastAsia="Times New Roman" w:hAnsi="Times New Roman" w:cs="Times New Roman"/>
      <w:b/>
      <w:kern w:val="36"/>
      <w:sz w:val="36"/>
      <w:szCs w:val="48"/>
      <w:lang w:eastAsia="de-DE"/>
    </w:rPr>
  </w:style>
  <w:style w:type="character" w:styleId="Hyperlink">
    <w:name w:val="Hyperlink"/>
    <w:basedOn w:val="DefaultParagraphFont"/>
    <w:uiPriority w:val="99"/>
    <w:unhideWhenUsed/>
    <w:rsid w:val="00C3525C"/>
    <w:rPr>
      <w:color w:val="0000FF" w:themeColor="hyperlink"/>
      <w:u w:val="single"/>
    </w:rPr>
  </w:style>
  <w:style w:type="paragraph" w:styleId="NoSpacing">
    <w:name w:val="No Spacing"/>
    <w:basedOn w:val="Normal"/>
    <w:uiPriority w:val="1"/>
    <w:qFormat/>
    <w:rsid w:val="00C3525C"/>
    <w:pPr>
      <w:spacing w:before="100" w:beforeAutospacing="1" w:after="100" w:afterAutospacing="1" w:line="360" w:lineRule="auto"/>
      <w:outlineLvl w:val="0"/>
    </w:pPr>
    <w:rPr>
      <w:rFonts w:ascii="Times New Roman" w:eastAsia="Times New Roman" w:hAnsi="Times New Roman" w:cs="Times New Roman"/>
      <w:bCs/>
      <w:kern w:val="36"/>
      <w:sz w:val="24"/>
      <w:szCs w:val="48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52</Words>
  <Characters>872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rit, Lucas</dc:creator>
  <cp:lastModifiedBy>chn off32</cp:lastModifiedBy>
  <cp:revision>8</cp:revision>
  <dcterms:created xsi:type="dcterms:W3CDTF">2021-06-08T07:16:00Z</dcterms:created>
  <dcterms:modified xsi:type="dcterms:W3CDTF">2021-08-18T03:26:00Z</dcterms:modified>
</cp:coreProperties>
</file>